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803FB" w14:textId="77777777" w:rsidR="00EF0702" w:rsidRPr="002954E2" w:rsidRDefault="00EF0702" w:rsidP="00EF0702">
      <w:pPr>
        <w:keepNext/>
        <w:spacing w:line="240" w:lineRule="auto"/>
      </w:pPr>
      <w:r>
        <w:rPr>
          <w:noProof/>
          <w:lang w:val="en-US"/>
        </w:rPr>
        <w:drawing>
          <wp:inline distT="0" distB="0" distL="0" distR="0" wp14:anchorId="024F963C" wp14:editId="42432887">
            <wp:extent cx="5731510" cy="3688715"/>
            <wp:effectExtent l="0" t="0" r="254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3688715"/>
                    </a:xfrm>
                    <a:prstGeom prst="rect">
                      <a:avLst/>
                    </a:prstGeom>
                  </pic:spPr>
                </pic:pic>
              </a:graphicData>
            </a:graphic>
          </wp:inline>
        </w:drawing>
      </w:r>
    </w:p>
    <w:p w14:paraId="68AD77D7" w14:textId="77777777" w:rsidR="00EF0702" w:rsidRPr="00AD0703" w:rsidRDefault="00EF0702" w:rsidP="00EF0702">
      <w:pPr>
        <w:pStyle w:val="Captionstyle"/>
        <w:spacing w:line="480" w:lineRule="auto"/>
        <w:rPr>
          <w:color w:val="auto"/>
        </w:rPr>
      </w:pPr>
      <w:bookmarkStart w:id="0" w:name="_Ref48571762"/>
      <w:r w:rsidRPr="00AD0703">
        <w:rPr>
          <w:color w:val="auto"/>
        </w:rPr>
        <w:t xml:space="preserve">Figure </w:t>
      </w:r>
      <w:bookmarkEnd w:id="0"/>
      <w:r w:rsidRPr="00AD0703">
        <w:rPr>
          <w:color w:val="auto"/>
        </w:rPr>
        <w:t>S1 Methodology explained</w:t>
      </w:r>
    </w:p>
    <w:p w14:paraId="61DB7421" w14:textId="4CFB6271" w:rsidR="00EF0702" w:rsidRPr="00AD0703" w:rsidRDefault="00EF0702" w:rsidP="00EF0702">
      <w:pPr>
        <w:pStyle w:val="TextCaption"/>
        <w:spacing w:line="480" w:lineRule="auto"/>
        <w:rPr>
          <w:i w:val="0"/>
          <w:iCs/>
        </w:rPr>
      </w:pPr>
      <w:r w:rsidRPr="00AD0703">
        <w:rPr>
          <w:i w:val="0"/>
          <w:iCs/>
        </w:rPr>
        <w:t xml:space="preserve">Manchester grid tool with the MaG (Manchester grid) superimposed on </w:t>
      </w:r>
      <w:proofErr w:type="gramStart"/>
      <w:r w:rsidRPr="00AD0703">
        <w:rPr>
          <w:i w:val="0"/>
          <w:iCs/>
        </w:rPr>
        <w:t>a</w:t>
      </w:r>
      <w:proofErr w:type="gramEnd"/>
      <w:r w:rsidRPr="00AD0703">
        <w:rPr>
          <w:i w:val="0"/>
          <w:iCs/>
        </w:rPr>
        <w:t xml:space="preserve"> ultra-widefield image (A). Squares with the white dots represent squares with the given pathology present. Representative image of Manchester heat map showing the percentage of participants positive for the given pathology in the given square of the grid across the entire retina (B). Black rings and lines represent the MoG (</w:t>
      </w:r>
      <w:proofErr w:type="gramStart"/>
      <w:r w:rsidRPr="00AD0703">
        <w:rPr>
          <w:i w:val="0"/>
          <w:iCs/>
        </w:rPr>
        <w:t>Moorfields</w:t>
      </w:r>
      <w:proofErr w:type="gramEnd"/>
      <w:r w:rsidRPr="00AD0703">
        <w:rPr>
          <w:i w:val="0"/>
          <w:iCs/>
        </w:rPr>
        <w:t xml:space="preserve"> grid) overlaid onto the Manchester heatmap (O=optic disk, x=fovea) for easier interpretation. After Manchester to Moorfields data conversion, bar charts were generated, and statistical analysis was undertaken according to the sectors of the MoG. Representative image of Moorfields heatmap showing the prevalence of pathology for each quadrant (ST, superotemporal; IT, inferotemporal; IN, inferonasal; SN, superonasal) across the three zones (zone 3, 4 and 5) (C). </w:t>
      </w:r>
    </w:p>
    <w:p w14:paraId="3B030DF3" w14:textId="77777777" w:rsidR="00EF0702" w:rsidRDefault="00EF0702" w:rsidP="00EF0702">
      <w:pPr>
        <w:pStyle w:val="TextCaption"/>
      </w:pPr>
    </w:p>
    <w:p w14:paraId="7F3AF5B2" w14:textId="77777777" w:rsidR="00EF0702" w:rsidRPr="002954E2" w:rsidRDefault="00EF0702" w:rsidP="00EF0702">
      <w:pPr>
        <w:keepNext/>
        <w:pageBreakBefore/>
        <w:spacing w:line="240" w:lineRule="auto"/>
      </w:pPr>
      <w:bookmarkStart w:id="1" w:name="_Hlk48637316"/>
      <w:r w:rsidRPr="002954E2">
        <w:rPr>
          <w:noProof/>
          <w:lang w:val="en-US"/>
        </w:rPr>
        <w:lastRenderedPageBreak/>
        <w:drawing>
          <wp:inline distT="0" distB="0" distL="0" distR="0" wp14:anchorId="2576ADBF" wp14:editId="54F435AD">
            <wp:extent cx="3116580" cy="2530969"/>
            <wp:effectExtent l="0" t="0" r="762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144144" cy="2553353"/>
                    </a:xfrm>
                    <a:prstGeom prst="rect">
                      <a:avLst/>
                    </a:prstGeom>
                  </pic:spPr>
                </pic:pic>
              </a:graphicData>
            </a:graphic>
          </wp:inline>
        </w:drawing>
      </w:r>
    </w:p>
    <w:p w14:paraId="13F0A660" w14:textId="77777777" w:rsidR="00EF0702" w:rsidRPr="00AD0703" w:rsidRDefault="00EF0702" w:rsidP="00EF0702">
      <w:pPr>
        <w:pStyle w:val="Captionstyle"/>
        <w:spacing w:line="480" w:lineRule="auto"/>
        <w:rPr>
          <w:color w:val="auto"/>
        </w:rPr>
      </w:pPr>
      <w:bookmarkStart w:id="2" w:name="_Ref48644309"/>
      <w:r w:rsidRPr="00AD0703">
        <w:rPr>
          <w:color w:val="auto"/>
        </w:rPr>
        <w:t xml:space="preserve">Figure </w:t>
      </w:r>
      <w:bookmarkEnd w:id="2"/>
      <w:r w:rsidRPr="00AD0703">
        <w:rPr>
          <w:color w:val="auto"/>
        </w:rPr>
        <w:t>S2 Manchester heatmap – ungradable area</w:t>
      </w:r>
    </w:p>
    <w:p w14:paraId="122B7C55" w14:textId="77777777" w:rsidR="00EF0702" w:rsidRPr="00AD0703" w:rsidRDefault="00EF0702" w:rsidP="00EF0702">
      <w:pPr>
        <w:pStyle w:val="TextCaption"/>
        <w:spacing w:line="480" w:lineRule="auto"/>
        <w:rPr>
          <w:i w:val="0"/>
          <w:iCs/>
        </w:rPr>
      </w:pPr>
      <w:r w:rsidRPr="00AD0703">
        <w:rPr>
          <w:i w:val="0"/>
          <w:iCs/>
        </w:rPr>
        <w:t>The heatmap</w:t>
      </w:r>
      <w:r>
        <w:rPr>
          <w:i w:val="0"/>
          <w:iCs/>
        </w:rPr>
        <w:t>s</w:t>
      </w:r>
      <w:r w:rsidRPr="00AD0703">
        <w:rPr>
          <w:i w:val="0"/>
          <w:iCs/>
        </w:rPr>
        <w:t xml:space="preserve"> show the percentage of participants with the given square of the </w:t>
      </w:r>
      <w:r>
        <w:rPr>
          <w:i w:val="0"/>
          <w:iCs/>
        </w:rPr>
        <w:t>MaG (</w:t>
      </w:r>
      <w:r w:rsidRPr="00AD0703">
        <w:rPr>
          <w:i w:val="0"/>
          <w:iCs/>
        </w:rPr>
        <w:t>Manchester grid</w:t>
      </w:r>
      <w:r>
        <w:rPr>
          <w:i w:val="0"/>
          <w:iCs/>
        </w:rPr>
        <w:t>)</w:t>
      </w:r>
      <w:r w:rsidRPr="00AD0703">
        <w:rPr>
          <w:i w:val="0"/>
          <w:iCs/>
        </w:rPr>
        <w:t xml:space="preserve"> ungradable for each participant group. The greyscale bar shows the percentage and the corresponding </w:t>
      </w:r>
      <w:r>
        <w:rPr>
          <w:i w:val="0"/>
          <w:iCs/>
        </w:rPr>
        <w:t>shades of grey</w:t>
      </w:r>
      <w:r w:rsidRPr="00AD0703">
        <w:rPr>
          <w:i w:val="0"/>
          <w:iCs/>
        </w:rPr>
        <w:t xml:space="preserve">. The foveola location is labelled with "x" and the optic disc is labelled with "o". Black rings and lines represent the </w:t>
      </w:r>
      <w:r>
        <w:rPr>
          <w:i w:val="0"/>
          <w:iCs/>
        </w:rPr>
        <w:t>MoG (</w:t>
      </w:r>
      <w:proofErr w:type="gramStart"/>
      <w:r w:rsidRPr="00AD0703">
        <w:rPr>
          <w:i w:val="0"/>
          <w:iCs/>
        </w:rPr>
        <w:t>Moorfields</w:t>
      </w:r>
      <w:proofErr w:type="gramEnd"/>
      <w:r w:rsidRPr="00AD0703">
        <w:rPr>
          <w:i w:val="0"/>
          <w:iCs/>
        </w:rPr>
        <w:t xml:space="preserve"> grid</w:t>
      </w:r>
      <w:r>
        <w:rPr>
          <w:i w:val="0"/>
          <w:iCs/>
        </w:rPr>
        <w:t>)</w:t>
      </w:r>
      <w:r w:rsidRPr="00AD0703">
        <w:rPr>
          <w:i w:val="0"/>
          <w:iCs/>
        </w:rPr>
        <w:t xml:space="preserve"> superimposed on the Manchester heatmap for </w:t>
      </w:r>
      <w:r>
        <w:rPr>
          <w:i w:val="0"/>
          <w:iCs/>
        </w:rPr>
        <w:t>easier</w:t>
      </w:r>
      <w:r w:rsidRPr="00AD0703">
        <w:rPr>
          <w:i w:val="0"/>
          <w:iCs/>
        </w:rPr>
        <w:t xml:space="preserve"> interpretation. Abbreviation: Ctrl, Control; tAD, typical Alzheimer's disease; PCA, Posterior cortical atrophy; OD, oculus dextra (right eye); OS, oculus sinistra (left eye); ST, superotemporal; IT, inferotemporal; IN, inferonasal; SN, </w:t>
      </w:r>
      <w:proofErr w:type="gramStart"/>
      <w:r w:rsidRPr="00AD0703">
        <w:rPr>
          <w:i w:val="0"/>
          <w:iCs/>
        </w:rPr>
        <w:t>superonasal;</w:t>
      </w:r>
      <w:proofErr w:type="gramEnd"/>
    </w:p>
    <w:bookmarkEnd w:id="1"/>
    <w:p w14:paraId="294D78FC" w14:textId="77777777" w:rsidR="00EF0702" w:rsidRDefault="00EF0702" w:rsidP="00EF0702">
      <w:pPr>
        <w:pStyle w:val="TextCaption"/>
      </w:pPr>
    </w:p>
    <w:p w14:paraId="1C27268D" w14:textId="77777777" w:rsidR="00EF0702" w:rsidRDefault="00EF0702" w:rsidP="00EF0702">
      <w:pPr>
        <w:pStyle w:val="TextCaption"/>
      </w:pPr>
    </w:p>
    <w:p w14:paraId="24FEC23F" w14:textId="77777777" w:rsidR="00EF0702" w:rsidRDefault="00EF0702" w:rsidP="00EF0702">
      <w:pPr>
        <w:pStyle w:val="TextCaption"/>
      </w:pPr>
    </w:p>
    <w:p w14:paraId="5C6EA840" w14:textId="77777777" w:rsidR="00EF0702" w:rsidRDefault="00EF0702" w:rsidP="00EF0702">
      <w:pPr>
        <w:pStyle w:val="TextCaption"/>
      </w:pPr>
    </w:p>
    <w:p w14:paraId="1C399663" w14:textId="77777777" w:rsidR="00EF0702" w:rsidRDefault="00EF0702" w:rsidP="00EF0702">
      <w:pPr>
        <w:pStyle w:val="TextCaption"/>
      </w:pPr>
    </w:p>
    <w:p w14:paraId="684B2675" w14:textId="77777777" w:rsidR="00EF0702" w:rsidRDefault="00EF0702" w:rsidP="00EF0702">
      <w:pPr>
        <w:pStyle w:val="TextCaption"/>
      </w:pPr>
    </w:p>
    <w:p w14:paraId="260F562F" w14:textId="77777777" w:rsidR="00EF0702" w:rsidRDefault="00EF0702" w:rsidP="00EF0702">
      <w:pPr>
        <w:pStyle w:val="TextCaption"/>
      </w:pPr>
    </w:p>
    <w:p w14:paraId="356A1055" w14:textId="77777777" w:rsidR="00EF0702" w:rsidRDefault="00EF0702" w:rsidP="00EF0702">
      <w:pPr>
        <w:pStyle w:val="TextCaption"/>
      </w:pPr>
    </w:p>
    <w:p w14:paraId="41015CC1" w14:textId="77777777" w:rsidR="00EF0702" w:rsidRDefault="00EF0702" w:rsidP="00EF0702">
      <w:pPr>
        <w:pStyle w:val="TextCaption"/>
      </w:pPr>
    </w:p>
    <w:p w14:paraId="6C5023B7" w14:textId="77777777" w:rsidR="00EF0702" w:rsidRDefault="00EF0702" w:rsidP="00EF0702">
      <w:pPr>
        <w:pStyle w:val="TextCaption"/>
      </w:pPr>
    </w:p>
    <w:p w14:paraId="597707E2" w14:textId="77777777" w:rsidR="00EF0702" w:rsidRDefault="00EF0702" w:rsidP="00EF0702">
      <w:pPr>
        <w:pStyle w:val="TextCaption"/>
      </w:pPr>
    </w:p>
    <w:p w14:paraId="729B8BB9" w14:textId="77777777" w:rsidR="00EF0702" w:rsidRPr="002954E2" w:rsidRDefault="00EF0702" w:rsidP="00EF0702">
      <w:pPr>
        <w:keepNext/>
        <w:widowControl w:val="0"/>
        <w:spacing w:line="240" w:lineRule="auto"/>
      </w:pPr>
      <w:r>
        <w:rPr>
          <w:noProof/>
          <w:lang w:val="en-US"/>
        </w:rPr>
        <w:lastRenderedPageBreak/>
        <w:drawing>
          <wp:inline distT="0" distB="0" distL="0" distR="0" wp14:anchorId="37BC1E04" wp14:editId="46D85612">
            <wp:extent cx="5731510" cy="701675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7016750"/>
                    </a:xfrm>
                    <a:prstGeom prst="rect">
                      <a:avLst/>
                    </a:prstGeom>
                  </pic:spPr>
                </pic:pic>
              </a:graphicData>
            </a:graphic>
          </wp:inline>
        </w:drawing>
      </w:r>
    </w:p>
    <w:p w14:paraId="544C3B08" w14:textId="77777777" w:rsidR="00EF0702" w:rsidRPr="002954E2" w:rsidRDefault="00EF0702" w:rsidP="00EF0702">
      <w:pPr>
        <w:pStyle w:val="Captionstyle"/>
        <w:rPr>
          <w:color w:val="auto"/>
        </w:rPr>
      </w:pPr>
      <w:r>
        <w:rPr>
          <w:color w:val="auto"/>
        </w:rPr>
        <w:t>Figure S3</w:t>
      </w:r>
      <w:r w:rsidRPr="002954E2">
        <w:rPr>
          <w:color w:val="auto"/>
        </w:rPr>
        <w:t xml:space="preserve"> Prevalence of AMD-like pathologies </w:t>
      </w:r>
    </w:p>
    <w:p w14:paraId="0B818171" w14:textId="77777777" w:rsidR="00EF0702" w:rsidRPr="00B551FE" w:rsidRDefault="00EF0702" w:rsidP="00EF0702">
      <w:pPr>
        <w:pStyle w:val="TextCaption"/>
        <w:spacing w:line="480" w:lineRule="auto"/>
        <w:rPr>
          <w:i w:val="0"/>
          <w:iCs/>
        </w:rPr>
      </w:pPr>
      <w:r w:rsidRPr="00B551FE">
        <w:rPr>
          <w:i w:val="0"/>
          <w:iCs/>
        </w:rPr>
        <w:t>Bar charts show the percentage of participant positive for the given pathology across zones and quadrants of the MoG (</w:t>
      </w:r>
      <w:proofErr w:type="gramStart"/>
      <w:r w:rsidRPr="00B551FE">
        <w:rPr>
          <w:i w:val="0"/>
          <w:iCs/>
        </w:rPr>
        <w:t>Moorfields</w:t>
      </w:r>
      <w:proofErr w:type="gramEnd"/>
      <w:r w:rsidRPr="00B551FE">
        <w:rPr>
          <w:i w:val="0"/>
          <w:iCs/>
        </w:rPr>
        <w:t xml:space="preserve"> grid) for each participant group. Asterisk labels a significant association between the exposer and the outcome with control as a reference arm. Abbreviation: Ctrl, control; tAD, typical Alzheimer's disease; PCA, Posterior cortical atrophy; </w:t>
      </w:r>
      <w:r w:rsidRPr="00B551FE">
        <w:rPr>
          <w:i w:val="0"/>
          <w:iCs/>
        </w:rPr>
        <w:lastRenderedPageBreak/>
        <w:t xml:space="preserve">Z, zone; Q, quadrant; RPD, reticular pseudodrusen; PRPD, peripheral reticular pigmentary degeneration; ST, superotemporal; IT, inferotemporal; IN, inferonasal; SN, </w:t>
      </w:r>
      <w:proofErr w:type="gramStart"/>
      <w:r w:rsidRPr="00B551FE">
        <w:rPr>
          <w:i w:val="0"/>
          <w:iCs/>
        </w:rPr>
        <w:t>superonasal;</w:t>
      </w:r>
      <w:proofErr w:type="gramEnd"/>
      <w:r w:rsidRPr="00B551FE">
        <w:rPr>
          <w:i w:val="0"/>
          <w:iCs/>
        </w:rPr>
        <w:t xml:space="preserve"> </w:t>
      </w:r>
    </w:p>
    <w:p w14:paraId="750FACA5" w14:textId="56E169E3" w:rsidR="00242C16" w:rsidRDefault="00242C16"/>
    <w:sectPr w:rsidR="00242C16" w:rsidSect="0079251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1sLQwNzM2MTGzMDZQ0lEKTi0uzszPAykwqgUAZdOqYywAAAA="/>
  </w:docVars>
  <w:rsids>
    <w:rsidRoot w:val="00EF0702"/>
    <w:rsid w:val="000005AE"/>
    <w:rsid w:val="00001F4E"/>
    <w:rsid w:val="000048C8"/>
    <w:rsid w:val="00005704"/>
    <w:rsid w:val="0000654E"/>
    <w:rsid w:val="00012222"/>
    <w:rsid w:val="00017954"/>
    <w:rsid w:val="00020AB9"/>
    <w:rsid w:val="0002128A"/>
    <w:rsid w:val="00021936"/>
    <w:rsid w:val="00021A4B"/>
    <w:rsid w:val="000227E7"/>
    <w:rsid w:val="00024210"/>
    <w:rsid w:val="000266F9"/>
    <w:rsid w:val="00027AF3"/>
    <w:rsid w:val="00030EFE"/>
    <w:rsid w:val="00033D65"/>
    <w:rsid w:val="00036775"/>
    <w:rsid w:val="0004014C"/>
    <w:rsid w:val="00042EC0"/>
    <w:rsid w:val="00044887"/>
    <w:rsid w:val="000503B9"/>
    <w:rsid w:val="00050620"/>
    <w:rsid w:val="000509D3"/>
    <w:rsid w:val="00051CF9"/>
    <w:rsid w:val="0005287D"/>
    <w:rsid w:val="00052BF7"/>
    <w:rsid w:val="00052CA1"/>
    <w:rsid w:val="00053452"/>
    <w:rsid w:val="0005359D"/>
    <w:rsid w:val="0005753C"/>
    <w:rsid w:val="00057F6D"/>
    <w:rsid w:val="000610C2"/>
    <w:rsid w:val="00064273"/>
    <w:rsid w:val="00064622"/>
    <w:rsid w:val="00064EDC"/>
    <w:rsid w:val="00065EBE"/>
    <w:rsid w:val="00066917"/>
    <w:rsid w:val="000679D2"/>
    <w:rsid w:val="000741DC"/>
    <w:rsid w:val="00074397"/>
    <w:rsid w:val="00086655"/>
    <w:rsid w:val="000A3B28"/>
    <w:rsid w:val="000B38D7"/>
    <w:rsid w:val="000B426B"/>
    <w:rsid w:val="000B5718"/>
    <w:rsid w:val="000B6041"/>
    <w:rsid w:val="000B60AA"/>
    <w:rsid w:val="000B7D9D"/>
    <w:rsid w:val="000C083F"/>
    <w:rsid w:val="000C3D1D"/>
    <w:rsid w:val="000C6D8E"/>
    <w:rsid w:val="000D00DC"/>
    <w:rsid w:val="000D43DC"/>
    <w:rsid w:val="000D4B98"/>
    <w:rsid w:val="000D4E00"/>
    <w:rsid w:val="000D67B8"/>
    <w:rsid w:val="000D6C0B"/>
    <w:rsid w:val="000E10F7"/>
    <w:rsid w:val="000E5220"/>
    <w:rsid w:val="000E52BA"/>
    <w:rsid w:val="000E6B5F"/>
    <w:rsid w:val="000F0B04"/>
    <w:rsid w:val="000F34F5"/>
    <w:rsid w:val="000F64D5"/>
    <w:rsid w:val="0011230D"/>
    <w:rsid w:val="001126E8"/>
    <w:rsid w:val="00113FA1"/>
    <w:rsid w:val="00114A9E"/>
    <w:rsid w:val="00115E5B"/>
    <w:rsid w:val="00116B9B"/>
    <w:rsid w:val="00122A78"/>
    <w:rsid w:val="00133B2E"/>
    <w:rsid w:val="00135DAA"/>
    <w:rsid w:val="0014282B"/>
    <w:rsid w:val="00144ADF"/>
    <w:rsid w:val="00144AF7"/>
    <w:rsid w:val="001452E0"/>
    <w:rsid w:val="00147238"/>
    <w:rsid w:val="00153D48"/>
    <w:rsid w:val="00155B56"/>
    <w:rsid w:val="00162C3D"/>
    <w:rsid w:val="00162F8E"/>
    <w:rsid w:val="00164231"/>
    <w:rsid w:val="001676D3"/>
    <w:rsid w:val="00167954"/>
    <w:rsid w:val="00170585"/>
    <w:rsid w:val="00175719"/>
    <w:rsid w:val="00177A9F"/>
    <w:rsid w:val="00180DBD"/>
    <w:rsid w:val="00187D62"/>
    <w:rsid w:val="00192412"/>
    <w:rsid w:val="00193CB9"/>
    <w:rsid w:val="00197467"/>
    <w:rsid w:val="001A1106"/>
    <w:rsid w:val="001A1D7D"/>
    <w:rsid w:val="001A2051"/>
    <w:rsid w:val="001A310B"/>
    <w:rsid w:val="001A6F9D"/>
    <w:rsid w:val="001A6FCC"/>
    <w:rsid w:val="001B20F9"/>
    <w:rsid w:val="001B2761"/>
    <w:rsid w:val="001B4850"/>
    <w:rsid w:val="001B5D51"/>
    <w:rsid w:val="001C0BBE"/>
    <w:rsid w:val="001C0DA1"/>
    <w:rsid w:val="001C121F"/>
    <w:rsid w:val="001C1676"/>
    <w:rsid w:val="001C2640"/>
    <w:rsid w:val="001C2733"/>
    <w:rsid w:val="001C5165"/>
    <w:rsid w:val="001D4CCB"/>
    <w:rsid w:val="001D6F43"/>
    <w:rsid w:val="001D7272"/>
    <w:rsid w:val="001D7B2D"/>
    <w:rsid w:val="001E039B"/>
    <w:rsid w:val="001E1E2A"/>
    <w:rsid w:val="001E28ED"/>
    <w:rsid w:val="001E4DC0"/>
    <w:rsid w:val="001E5EBF"/>
    <w:rsid w:val="001E7EF8"/>
    <w:rsid w:val="002018AF"/>
    <w:rsid w:val="00202ABF"/>
    <w:rsid w:val="0020327C"/>
    <w:rsid w:val="0020735A"/>
    <w:rsid w:val="002076F8"/>
    <w:rsid w:val="00210A0D"/>
    <w:rsid w:val="002132BA"/>
    <w:rsid w:val="0021481B"/>
    <w:rsid w:val="00215371"/>
    <w:rsid w:val="00215CBC"/>
    <w:rsid w:val="00216AD8"/>
    <w:rsid w:val="002238EA"/>
    <w:rsid w:val="00224663"/>
    <w:rsid w:val="00225CA2"/>
    <w:rsid w:val="00232E3F"/>
    <w:rsid w:val="00233BB5"/>
    <w:rsid w:val="00234DA8"/>
    <w:rsid w:val="00236B4D"/>
    <w:rsid w:val="00236C82"/>
    <w:rsid w:val="002400B5"/>
    <w:rsid w:val="0024239F"/>
    <w:rsid w:val="002426AD"/>
    <w:rsid w:val="00242C16"/>
    <w:rsid w:val="002457FE"/>
    <w:rsid w:val="00251814"/>
    <w:rsid w:val="00252AC1"/>
    <w:rsid w:val="002552BD"/>
    <w:rsid w:val="002558DA"/>
    <w:rsid w:val="00255DF8"/>
    <w:rsid w:val="0026108D"/>
    <w:rsid w:val="0026174B"/>
    <w:rsid w:val="0026296C"/>
    <w:rsid w:val="002640C6"/>
    <w:rsid w:val="0026639A"/>
    <w:rsid w:val="0026640A"/>
    <w:rsid w:val="00270CED"/>
    <w:rsid w:val="00272620"/>
    <w:rsid w:val="00273386"/>
    <w:rsid w:val="00274FC8"/>
    <w:rsid w:val="002766F0"/>
    <w:rsid w:val="00276C39"/>
    <w:rsid w:val="002802AF"/>
    <w:rsid w:val="00283108"/>
    <w:rsid w:val="00283631"/>
    <w:rsid w:val="00284BB1"/>
    <w:rsid w:val="00291284"/>
    <w:rsid w:val="00291775"/>
    <w:rsid w:val="00291DDB"/>
    <w:rsid w:val="00292871"/>
    <w:rsid w:val="00292BC0"/>
    <w:rsid w:val="00293BD2"/>
    <w:rsid w:val="00294B23"/>
    <w:rsid w:val="00296DBE"/>
    <w:rsid w:val="002A2DC1"/>
    <w:rsid w:val="002A5533"/>
    <w:rsid w:val="002B1C30"/>
    <w:rsid w:val="002B3818"/>
    <w:rsid w:val="002B59F0"/>
    <w:rsid w:val="002C0326"/>
    <w:rsid w:val="002C1BAF"/>
    <w:rsid w:val="002D0106"/>
    <w:rsid w:val="002D05C0"/>
    <w:rsid w:val="002D077A"/>
    <w:rsid w:val="002D0A5F"/>
    <w:rsid w:val="002D0C18"/>
    <w:rsid w:val="002D2037"/>
    <w:rsid w:val="002D2AB2"/>
    <w:rsid w:val="002D6318"/>
    <w:rsid w:val="002D6B88"/>
    <w:rsid w:val="002E0707"/>
    <w:rsid w:val="002E3ED4"/>
    <w:rsid w:val="002E4F9F"/>
    <w:rsid w:val="002E51D1"/>
    <w:rsid w:val="002E5417"/>
    <w:rsid w:val="002E579A"/>
    <w:rsid w:val="002E697B"/>
    <w:rsid w:val="002F29C4"/>
    <w:rsid w:val="002F370C"/>
    <w:rsid w:val="002F4B9E"/>
    <w:rsid w:val="002F513A"/>
    <w:rsid w:val="003015E3"/>
    <w:rsid w:val="00303EAC"/>
    <w:rsid w:val="00310049"/>
    <w:rsid w:val="003101A0"/>
    <w:rsid w:val="00314AB9"/>
    <w:rsid w:val="00316AC9"/>
    <w:rsid w:val="003206C9"/>
    <w:rsid w:val="0032134A"/>
    <w:rsid w:val="00325DA7"/>
    <w:rsid w:val="00333353"/>
    <w:rsid w:val="00334AF9"/>
    <w:rsid w:val="00335A89"/>
    <w:rsid w:val="00336E34"/>
    <w:rsid w:val="00340023"/>
    <w:rsid w:val="00341EA9"/>
    <w:rsid w:val="00345AD6"/>
    <w:rsid w:val="00345EBB"/>
    <w:rsid w:val="003477D8"/>
    <w:rsid w:val="003518AE"/>
    <w:rsid w:val="00352BF0"/>
    <w:rsid w:val="00352C2E"/>
    <w:rsid w:val="00362981"/>
    <w:rsid w:val="003644A4"/>
    <w:rsid w:val="003654DB"/>
    <w:rsid w:val="00367F00"/>
    <w:rsid w:val="003708CA"/>
    <w:rsid w:val="00371913"/>
    <w:rsid w:val="00372734"/>
    <w:rsid w:val="003806AA"/>
    <w:rsid w:val="003850E2"/>
    <w:rsid w:val="00386A9B"/>
    <w:rsid w:val="003879EF"/>
    <w:rsid w:val="00392B73"/>
    <w:rsid w:val="00394827"/>
    <w:rsid w:val="003A0490"/>
    <w:rsid w:val="003A2502"/>
    <w:rsid w:val="003B0AB2"/>
    <w:rsid w:val="003B1039"/>
    <w:rsid w:val="003B2C4B"/>
    <w:rsid w:val="003B39E1"/>
    <w:rsid w:val="003B411D"/>
    <w:rsid w:val="003B491A"/>
    <w:rsid w:val="003B6008"/>
    <w:rsid w:val="003B67C2"/>
    <w:rsid w:val="003B6A24"/>
    <w:rsid w:val="003C1FAD"/>
    <w:rsid w:val="003C51B7"/>
    <w:rsid w:val="003C5545"/>
    <w:rsid w:val="003C6848"/>
    <w:rsid w:val="003D008F"/>
    <w:rsid w:val="003D183F"/>
    <w:rsid w:val="003D400D"/>
    <w:rsid w:val="003D44E4"/>
    <w:rsid w:val="003D564E"/>
    <w:rsid w:val="003D61C0"/>
    <w:rsid w:val="003D779B"/>
    <w:rsid w:val="003E0912"/>
    <w:rsid w:val="003E0C91"/>
    <w:rsid w:val="003E128D"/>
    <w:rsid w:val="003E1E03"/>
    <w:rsid w:val="003E4831"/>
    <w:rsid w:val="003E5F01"/>
    <w:rsid w:val="003F0C0E"/>
    <w:rsid w:val="003F11E8"/>
    <w:rsid w:val="003F3BF8"/>
    <w:rsid w:val="003F3E5E"/>
    <w:rsid w:val="003F7A65"/>
    <w:rsid w:val="00401EAB"/>
    <w:rsid w:val="00403B4F"/>
    <w:rsid w:val="00403E0B"/>
    <w:rsid w:val="00404AE1"/>
    <w:rsid w:val="0040601C"/>
    <w:rsid w:val="0041079C"/>
    <w:rsid w:val="00412FB4"/>
    <w:rsid w:val="004137DC"/>
    <w:rsid w:val="004209D0"/>
    <w:rsid w:val="00423A30"/>
    <w:rsid w:val="00425847"/>
    <w:rsid w:val="004265DF"/>
    <w:rsid w:val="0042695B"/>
    <w:rsid w:val="0042785D"/>
    <w:rsid w:val="00427C28"/>
    <w:rsid w:val="00430314"/>
    <w:rsid w:val="00431AAB"/>
    <w:rsid w:val="0043244D"/>
    <w:rsid w:val="00432464"/>
    <w:rsid w:val="004375CE"/>
    <w:rsid w:val="00437BA0"/>
    <w:rsid w:val="00437F77"/>
    <w:rsid w:val="00440659"/>
    <w:rsid w:val="004412B8"/>
    <w:rsid w:val="00452778"/>
    <w:rsid w:val="0045466D"/>
    <w:rsid w:val="004550D9"/>
    <w:rsid w:val="004568F0"/>
    <w:rsid w:val="00456F98"/>
    <w:rsid w:val="004576B8"/>
    <w:rsid w:val="00460EEE"/>
    <w:rsid w:val="00461000"/>
    <w:rsid w:val="00461393"/>
    <w:rsid w:val="004637F2"/>
    <w:rsid w:val="004638EF"/>
    <w:rsid w:val="004647C8"/>
    <w:rsid w:val="00465BEA"/>
    <w:rsid w:val="0046764A"/>
    <w:rsid w:val="00482EB4"/>
    <w:rsid w:val="00484E41"/>
    <w:rsid w:val="00485121"/>
    <w:rsid w:val="004873E2"/>
    <w:rsid w:val="004918A9"/>
    <w:rsid w:val="00491B48"/>
    <w:rsid w:val="00492218"/>
    <w:rsid w:val="00492FF3"/>
    <w:rsid w:val="00493642"/>
    <w:rsid w:val="00493EF0"/>
    <w:rsid w:val="00494CD3"/>
    <w:rsid w:val="004967A3"/>
    <w:rsid w:val="004A10D0"/>
    <w:rsid w:val="004A15C4"/>
    <w:rsid w:val="004A2836"/>
    <w:rsid w:val="004A30CE"/>
    <w:rsid w:val="004A3753"/>
    <w:rsid w:val="004A3BCA"/>
    <w:rsid w:val="004A49D2"/>
    <w:rsid w:val="004A6C45"/>
    <w:rsid w:val="004B250A"/>
    <w:rsid w:val="004B3EC7"/>
    <w:rsid w:val="004C0C47"/>
    <w:rsid w:val="004C2101"/>
    <w:rsid w:val="004C4F98"/>
    <w:rsid w:val="004C6397"/>
    <w:rsid w:val="004C672B"/>
    <w:rsid w:val="004D08A6"/>
    <w:rsid w:val="004D5076"/>
    <w:rsid w:val="004E2CD0"/>
    <w:rsid w:val="004E5440"/>
    <w:rsid w:val="004F0632"/>
    <w:rsid w:val="004F0FF2"/>
    <w:rsid w:val="004F27AC"/>
    <w:rsid w:val="004F282F"/>
    <w:rsid w:val="004F4379"/>
    <w:rsid w:val="004F4729"/>
    <w:rsid w:val="00502322"/>
    <w:rsid w:val="005037EA"/>
    <w:rsid w:val="0050486E"/>
    <w:rsid w:val="0051137B"/>
    <w:rsid w:val="005120F5"/>
    <w:rsid w:val="00515C50"/>
    <w:rsid w:val="0051679C"/>
    <w:rsid w:val="005225ED"/>
    <w:rsid w:val="0052556F"/>
    <w:rsid w:val="00526D1E"/>
    <w:rsid w:val="00527A8F"/>
    <w:rsid w:val="005305D2"/>
    <w:rsid w:val="00533CD1"/>
    <w:rsid w:val="00535DAF"/>
    <w:rsid w:val="0054190C"/>
    <w:rsid w:val="00543533"/>
    <w:rsid w:val="00543CBF"/>
    <w:rsid w:val="00544EF5"/>
    <w:rsid w:val="0055086E"/>
    <w:rsid w:val="005516DB"/>
    <w:rsid w:val="00557092"/>
    <w:rsid w:val="00562199"/>
    <w:rsid w:val="0056315A"/>
    <w:rsid w:val="00565549"/>
    <w:rsid w:val="005664C1"/>
    <w:rsid w:val="00566ABF"/>
    <w:rsid w:val="00566BBD"/>
    <w:rsid w:val="00570396"/>
    <w:rsid w:val="00571BCD"/>
    <w:rsid w:val="00571DF3"/>
    <w:rsid w:val="0057386D"/>
    <w:rsid w:val="005738A6"/>
    <w:rsid w:val="00573CA6"/>
    <w:rsid w:val="00574619"/>
    <w:rsid w:val="0057764D"/>
    <w:rsid w:val="00577A5F"/>
    <w:rsid w:val="00582003"/>
    <w:rsid w:val="005855DE"/>
    <w:rsid w:val="00585B04"/>
    <w:rsid w:val="00585B15"/>
    <w:rsid w:val="00590D7B"/>
    <w:rsid w:val="005A2892"/>
    <w:rsid w:val="005A4572"/>
    <w:rsid w:val="005A62C8"/>
    <w:rsid w:val="005A62FF"/>
    <w:rsid w:val="005A68FA"/>
    <w:rsid w:val="005B44C7"/>
    <w:rsid w:val="005B4734"/>
    <w:rsid w:val="005B647F"/>
    <w:rsid w:val="005B6817"/>
    <w:rsid w:val="005C66D5"/>
    <w:rsid w:val="005C7584"/>
    <w:rsid w:val="005D74A1"/>
    <w:rsid w:val="005E02A1"/>
    <w:rsid w:val="005E02FE"/>
    <w:rsid w:val="005F01C5"/>
    <w:rsid w:val="005F4E7B"/>
    <w:rsid w:val="005F579B"/>
    <w:rsid w:val="005F5814"/>
    <w:rsid w:val="005F775A"/>
    <w:rsid w:val="00600955"/>
    <w:rsid w:val="006013C1"/>
    <w:rsid w:val="006026C4"/>
    <w:rsid w:val="00602FC2"/>
    <w:rsid w:val="00605B7F"/>
    <w:rsid w:val="006076F8"/>
    <w:rsid w:val="00611A17"/>
    <w:rsid w:val="00614411"/>
    <w:rsid w:val="0061642A"/>
    <w:rsid w:val="00616A44"/>
    <w:rsid w:val="00624B32"/>
    <w:rsid w:val="00630606"/>
    <w:rsid w:val="006326AC"/>
    <w:rsid w:val="0063287C"/>
    <w:rsid w:val="00632A05"/>
    <w:rsid w:val="0063355B"/>
    <w:rsid w:val="00637CC4"/>
    <w:rsid w:val="00641D33"/>
    <w:rsid w:val="00643A9B"/>
    <w:rsid w:val="00654AF7"/>
    <w:rsid w:val="0065563A"/>
    <w:rsid w:val="006574FC"/>
    <w:rsid w:val="00657B3E"/>
    <w:rsid w:val="00660FCB"/>
    <w:rsid w:val="00663DCE"/>
    <w:rsid w:val="00667691"/>
    <w:rsid w:val="0067066F"/>
    <w:rsid w:val="00671FE5"/>
    <w:rsid w:val="0067361C"/>
    <w:rsid w:val="00674DED"/>
    <w:rsid w:val="006761C4"/>
    <w:rsid w:val="00680C21"/>
    <w:rsid w:val="00680C79"/>
    <w:rsid w:val="00683EEB"/>
    <w:rsid w:val="00685CD4"/>
    <w:rsid w:val="00690345"/>
    <w:rsid w:val="0069113A"/>
    <w:rsid w:val="00693C7A"/>
    <w:rsid w:val="006A152C"/>
    <w:rsid w:val="006A1DAA"/>
    <w:rsid w:val="006A2430"/>
    <w:rsid w:val="006A38D7"/>
    <w:rsid w:val="006A40EB"/>
    <w:rsid w:val="006A4CA9"/>
    <w:rsid w:val="006B3145"/>
    <w:rsid w:val="006B34F7"/>
    <w:rsid w:val="006B51EB"/>
    <w:rsid w:val="006B5422"/>
    <w:rsid w:val="006C008E"/>
    <w:rsid w:val="006C173B"/>
    <w:rsid w:val="006C1DA5"/>
    <w:rsid w:val="006C3D91"/>
    <w:rsid w:val="006D2FC8"/>
    <w:rsid w:val="006D65CE"/>
    <w:rsid w:val="006D7E37"/>
    <w:rsid w:val="006E043A"/>
    <w:rsid w:val="006E685E"/>
    <w:rsid w:val="006F39D7"/>
    <w:rsid w:val="006F64DE"/>
    <w:rsid w:val="006F7F60"/>
    <w:rsid w:val="00712E65"/>
    <w:rsid w:val="007141AC"/>
    <w:rsid w:val="007173B1"/>
    <w:rsid w:val="00721DCA"/>
    <w:rsid w:val="007227E4"/>
    <w:rsid w:val="00724489"/>
    <w:rsid w:val="00726BFB"/>
    <w:rsid w:val="00731E34"/>
    <w:rsid w:val="00733E95"/>
    <w:rsid w:val="0074204A"/>
    <w:rsid w:val="007450F7"/>
    <w:rsid w:val="00746A87"/>
    <w:rsid w:val="007475BD"/>
    <w:rsid w:val="007506BB"/>
    <w:rsid w:val="007546B9"/>
    <w:rsid w:val="0075685F"/>
    <w:rsid w:val="00764476"/>
    <w:rsid w:val="00767E8B"/>
    <w:rsid w:val="00771E9A"/>
    <w:rsid w:val="00772499"/>
    <w:rsid w:val="0077274B"/>
    <w:rsid w:val="00777FB5"/>
    <w:rsid w:val="007810E3"/>
    <w:rsid w:val="00783A02"/>
    <w:rsid w:val="00783E32"/>
    <w:rsid w:val="0078426B"/>
    <w:rsid w:val="00785121"/>
    <w:rsid w:val="007866BB"/>
    <w:rsid w:val="007916A1"/>
    <w:rsid w:val="00791860"/>
    <w:rsid w:val="00792514"/>
    <w:rsid w:val="007928E2"/>
    <w:rsid w:val="00794908"/>
    <w:rsid w:val="00794A8B"/>
    <w:rsid w:val="00794E58"/>
    <w:rsid w:val="007964A8"/>
    <w:rsid w:val="00796D52"/>
    <w:rsid w:val="007A2184"/>
    <w:rsid w:val="007A3B3B"/>
    <w:rsid w:val="007A4A43"/>
    <w:rsid w:val="007B0B74"/>
    <w:rsid w:val="007B0F38"/>
    <w:rsid w:val="007B1FF0"/>
    <w:rsid w:val="007B3B51"/>
    <w:rsid w:val="007B5B2E"/>
    <w:rsid w:val="007C526E"/>
    <w:rsid w:val="007C5A9C"/>
    <w:rsid w:val="007D2484"/>
    <w:rsid w:val="007D4CD5"/>
    <w:rsid w:val="007D7737"/>
    <w:rsid w:val="007E3214"/>
    <w:rsid w:val="007E5216"/>
    <w:rsid w:val="007F1980"/>
    <w:rsid w:val="007F2D52"/>
    <w:rsid w:val="007F2FE0"/>
    <w:rsid w:val="007F3184"/>
    <w:rsid w:val="007F35AE"/>
    <w:rsid w:val="007F5896"/>
    <w:rsid w:val="007F667A"/>
    <w:rsid w:val="00802050"/>
    <w:rsid w:val="00805CFD"/>
    <w:rsid w:val="00810652"/>
    <w:rsid w:val="00812A6C"/>
    <w:rsid w:val="008133F7"/>
    <w:rsid w:val="00813451"/>
    <w:rsid w:val="00814A80"/>
    <w:rsid w:val="0081736A"/>
    <w:rsid w:val="00823B54"/>
    <w:rsid w:val="0082603B"/>
    <w:rsid w:val="008315F9"/>
    <w:rsid w:val="00833CBA"/>
    <w:rsid w:val="008342EF"/>
    <w:rsid w:val="00837A5E"/>
    <w:rsid w:val="00841503"/>
    <w:rsid w:val="0084442C"/>
    <w:rsid w:val="00845327"/>
    <w:rsid w:val="00845995"/>
    <w:rsid w:val="00846E0D"/>
    <w:rsid w:val="00850834"/>
    <w:rsid w:val="00860DF6"/>
    <w:rsid w:val="008613D0"/>
    <w:rsid w:val="008616A8"/>
    <w:rsid w:val="00862A9F"/>
    <w:rsid w:val="00862C56"/>
    <w:rsid w:val="00865F41"/>
    <w:rsid w:val="00866BAC"/>
    <w:rsid w:val="00872C26"/>
    <w:rsid w:val="008744A5"/>
    <w:rsid w:val="008765C1"/>
    <w:rsid w:val="00882D26"/>
    <w:rsid w:val="008836DE"/>
    <w:rsid w:val="00885763"/>
    <w:rsid w:val="00890111"/>
    <w:rsid w:val="0089021D"/>
    <w:rsid w:val="008920EB"/>
    <w:rsid w:val="00892A57"/>
    <w:rsid w:val="008936A6"/>
    <w:rsid w:val="008941C2"/>
    <w:rsid w:val="00894CC8"/>
    <w:rsid w:val="00895ED1"/>
    <w:rsid w:val="008965F2"/>
    <w:rsid w:val="00897827"/>
    <w:rsid w:val="008A07F4"/>
    <w:rsid w:val="008A1146"/>
    <w:rsid w:val="008A441E"/>
    <w:rsid w:val="008A4E38"/>
    <w:rsid w:val="008B348C"/>
    <w:rsid w:val="008B61BC"/>
    <w:rsid w:val="008C05A4"/>
    <w:rsid w:val="008C06AC"/>
    <w:rsid w:val="008C0CCE"/>
    <w:rsid w:val="008C491A"/>
    <w:rsid w:val="008C4F8D"/>
    <w:rsid w:val="008C5527"/>
    <w:rsid w:val="008C759F"/>
    <w:rsid w:val="008C7B65"/>
    <w:rsid w:val="008D01D1"/>
    <w:rsid w:val="008D06B4"/>
    <w:rsid w:val="008D52DC"/>
    <w:rsid w:val="008D629B"/>
    <w:rsid w:val="008E0596"/>
    <w:rsid w:val="008E1A81"/>
    <w:rsid w:val="008E1B3E"/>
    <w:rsid w:val="008E5861"/>
    <w:rsid w:val="008F3103"/>
    <w:rsid w:val="008F7712"/>
    <w:rsid w:val="00903115"/>
    <w:rsid w:val="00903EB2"/>
    <w:rsid w:val="00903FA8"/>
    <w:rsid w:val="00907742"/>
    <w:rsid w:val="009102F5"/>
    <w:rsid w:val="009131AC"/>
    <w:rsid w:val="00914E02"/>
    <w:rsid w:val="00920EC3"/>
    <w:rsid w:val="009232E5"/>
    <w:rsid w:val="00923515"/>
    <w:rsid w:val="00934614"/>
    <w:rsid w:val="00936520"/>
    <w:rsid w:val="00936832"/>
    <w:rsid w:val="00937E92"/>
    <w:rsid w:val="00940891"/>
    <w:rsid w:val="00943263"/>
    <w:rsid w:val="00943B14"/>
    <w:rsid w:val="00944619"/>
    <w:rsid w:val="00946B8A"/>
    <w:rsid w:val="00950234"/>
    <w:rsid w:val="00950473"/>
    <w:rsid w:val="00950615"/>
    <w:rsid w:val="00953C4A"/>
    <w:rsid w:val="00960A70"/>
    <w:rsid w:val="00966D8F"/>
    <w:rsid w:val="009743B8"/>
    <w:rsid w:val="009770B8"/>
    <w:rsid w:val="009800B1"/>
    <w:rsid w:val="009962BF"/>
    <w:rsid w:val="0099722B"/>
    <w:rsid w:val="009A188B"/>
    <w:rsid w:val="009A3DD7"/>
    <w:rsid w:val="009A41AE"/>
    <w:rsid w:val="009A5A0A"/>
    <w:rsid w:val="009A6220"/>
    <w:rsid w:val="009B08DD"/>
    <w:rsid w:val="009B16F9"/>
    <w:rsid w:val="009B346E"/>
    <w:rsid w:val="009B3ED0"/>
    <w:rsid w:val="009B7B87"/>
    <w:rsid w:val="009C5170"/>
    <w:rsid w:val="009C7BE8"/>
    <w:rsid w:val="009D0610"/>
    <w:rsid w:val="009D32FD"/>
    <w:rsid w:val="009D36BB"/>
    <w:rsid w:val="009D408D"/>
    <w:rsid w:val="009D68EF"/>
    <w:rsid w:val="009E3237"/>
    <w:rsid w:val="009E3C18"/>
    <w:rsid w:val="009E3D2B"/>
    <w:rsid w:val="009E436B"/>
    <w:rsid w:val="009E47D3"/>
    <w:rsid w:val="009E6BE3"/>
    <w:rsid w:val="009E6E24"/>
    <w:rsid w:val="00A02F12"/>
    <w:rsid w:val="00A05CB1"/>
    <w:rsid w:val="00A05D2A"/>
    <w:rsid w:val="00A05F53"/>
    <w:rsid w:val="00A07905"/>
    <w:rsid w:val="00A07CEC"/>
    <w:rsid w:val="00A11C69"/>
    <w:rsid w:val="00A14504"/>
    <w:rsid w:val="00A15776"/>
    <w:rsid w:val="00A163FF"/>
    <w:rsid w:val="00A24995"/>
    <w:rsid w:val="00A31611"/>
    <w:rsid w:val="00A3170B"/>
    <w:rsid w:val="00A34AF9"/>
    <w:rsid w:val="00A379F3"/>
    <w:rsid w:val="00A409DB"/>
    <w:rsid w:val="00A41DB2"/>
    <w:rsid w:val="00A43352"/>
    <w:rsid w:val="00A4409F"/>
    <w:rsid w:val="00A44AE1"/>
    <w:rsid w:val="00A456C6"/>
    <w:rsid w:val="00A458B6"/>
    <w:rsid w:val="00A4648C"/>
    <w:rsid w:val="00A47BD9"/>
    <w:rsid w:val="00A5143D"/>
    <w:rsid w:val="00A607D8"/>
    <w:rsid w:val="00A62CEC"/>
    <w:rsid w:val="00A63540"/>
    <w:rsid w:val="00A64E66"/>
    <w:rsid w:val="00A67CFC"/>
    <w:rsid w:val="00A728D6"/>
    <w:rsid w:val="00A7297B"/>
    <w:rsid w:val="00A813E5"/>
    <w:rsid w:val="00A815E3"/>
    <w:rsid w:val="00A81EE6"/>
    <w:rsid w:val="00A827F4"/>
    <w:rsid w:val="00A87D19"/>
    <w:rsid w:val="00A9128C"/>
    <w:rsid w:val="00A92DCB"/>
    <w:rsid w:val="00A92FCA"/>
    <w:rsid w:val="00A9686D"/>
    <w:rsid w:val="00AA40A4"/>
    <w:rsid w:val="00AA61EF"/>
    <w:rsid w:val="00AB6B50"/>
    <w:rsid w:val="00AC403E"/>
    <w:rsid w:val="00AC49ED"/>
    <w:rsid w:val="00AC5AE9"/>
    <w:rsid w:val="00AC7E55"/>
    <w:rsid w:val="00AD2D44"/>
    <w:rsid w:val="00AD7BBB"/>
    <w:rsid w:val="00AE0D3A"/>
    <w:rsid w:val="00AE0F7A"/>
    <w:rsid w:val="00AE4FC6"/>
    <w:rsid w:val="00AF401D"/>
    <w:rsid w:val="00B020F3"/>
    <w:rsid w:val="00B02EEE"/>
    <w:rsid w:val="00B0320E"/>
    <w:rsid w:val="00B03953"/>
    <w:rsid w:val="00B04F62"/>
    <w:rsid w:val="00B07261"/>
    <w:rsid w:val="00B15FE4"/>
    <w:rsid w:val="00B1776D"/>
    <w:rsid w:val="00B24EE8"/>
    <w:rsid w:val="00B2712F"/>
    <w:rsid w:val="00B310BF"/>
    <w:rsid w:val="00B34A62"/>
    <w:rsid w:val="00B3698C"/>
    <w:rsid w:val="00B37E6D"/>
    <w:rsid w:val="00B40599"/>
    <w:rsid w:val="00B406E3"/>
    <w:rsid w:val="00B40C90"/>
    <w:rsid w:val="00B40C9D"/>
    <w:rsid w:val="00B40D9A"/>
    <w:rsid w:val="00B43061"/>
    <w:rsid w:val="00B43893"/>
    <w:rsid w:val="00B44E63"/>
    <w:rsid w:val="00B45320"/>
    <w:rsid w:val="00B45B70"/>
    <w:rsid w:val="00B465D4"/>
    <w:rsid w:val="00B46603"/>
    <w:rsid w:val="00B4784C"/>
    <w:rsid w:val="00B50B4B"/>
    <w:rsid w:val="00B51441"/>
    <w:rsid w:val="00B53583"/>
    <w:rsid w:val="00B53DA9"/>
    <w:rsid w:val="00B55938"/>
    <w:rsid w:val="00B55BB8"/>
    <w:rsid w:val="00B570DA"/>
    <w:rsid w:val="00B60136"/>
    <w:rsid w:val="00B62352"/>
    <w:rsid w:val="00B66F1C"/>
    <w:rsid w:val="00B7071D"/>
    <w:rsid w:val="00B70BAB"/>
    <w:rsid w:val="00B72B35"/>
    <w:rsid w:val="00B72EF9"/>
    <w:rsid w:val="00B7349F"/>
    <w:rsid w:val="00B75188"/>
    <w:rsid w:val="00B8108E"/>
    <w:rsid w:val="00B830DE"/>
    <w:rsid w:val="00B90DD4"/>
    <w:rsid w:val="00B91549"/>
    <w:rsid w:val="00B97AA6"/>
    <w:rsid w:val="00BA04C9"/>
    <w:rsid w:val="00BA0FB6"/>
    <w:rsid w:val="00BA36E4"/>
    <w:rsid w:val="00BA43ED"/>
    <w:rsid w:val="00BA5128"/>
    <w:rsid w:val="00BB1819"/>
    <w:rsid w:val="00BB2C2E"/>
    <w:rsid w:val="00BB58C7"/>
    <w:rsid w:val="00BC425C"/>
    <w:rsid w:val="00BC5EC6"/>
    <w:rsid w:val="00BC649D"/>
    <w:rsid w:val="00BD10CD"/>
    <w:rsid w:val="00BD413D"/>
    <w:rsid w:val="00BD6757"/>
    <w:rsid w:val="00BD79AB"/>
    <w:rsid w:val="00BF2D39"/>
    <w:rsid w:val="00BF740B"/>
    <w:rsid w:val="00C033E1"/>
    <w:rsid w:val="00C0364C"/>
    <w:rsid w:val="00C05C65"/>
    <w:rsid w:val="00C108AC"/>
    <w:rsid w:val="00C10BAB"/>
    <w:rsid w:val="00C1303B"/>
    <w:rsid w:val="00C1490B"/>
    <w:rsid w:val="00C14DE1"/>
    <w:rsid w:val="00C1601B"/>
    <w:rsid w:val="00C16C19"/>
    <w:rsid w:val="00C17C62"/>
    <w:rsid w:val="00C201BE"/>
    <w:rsid w:val="00C213BA"/>
    <w:rsid w:val="00C30E59"/>
    <w:rsid w:val="00C33969"/>
    <w:rsid w:val="00C33B76"/>
    <w:rsid w:val="00C37AFE"/>
    <w:rsid w:val="00C408FD"/>
    <w:rsid w:val="00C40E07"/>
    <w:rsid w:val="00C41230"/>
    <w:rsid w:val="00C415C5"/>
    <w:rsid w:val="00C42237"/>
    <w:rsid w:val="00C43F45"/>
    <w:rsid w:val="00C4602E"/>
    <w:rsid w:val="00C465F1"/>
    <w:rsid w:val="00C472A2"/>
    <w:rsid w:val="00C47D2C"/>
    <w:rsid w:val="00C47F5B"/>
    <w:rsid w:val="00C501F7"/>
    <w:rsid w:val="00C50377"/>
    <w:rsid w:val="00C50510"/>
    <w:rsid w:val="00C50EEA"/>
    <w:rsid w:val="00C55548"/>
    <w:rsid w:val="00C5626E"/>
    <w:rsid w:val="00C614EE"/>
    <w:rsid w:val="00C617D3"/>
    <w:rsid w:val="00C61AC0"/>
    <w:rsid w:val="00C61CC4"/>
    <w:rsid w:val="00C62F84"/>
    <w:rsid w:val="00C6332B"/>
    <w:rsid w:val="00C636E9"/>
    <w:rsid w:val="00C6464C"/>
    <w:rsid w:val="00C64746"/>
    <w:rsid w:val="00C75E60"/>
    <w:rsid w:val="00C861D9"/>
    <w:rsid w:val="00C8716A"/>
    <w:rsid w:val="00C8770A"/>
    <w:rsid w:val="00C87933"/>
    <w:rsid w:val="00C9164B"/>
    <w:rsid w:val="00C93B35"/>
    <w:rsid w:val="00C977FD"/>
    <w:rsid w:val="00C97BE0"/>
    <w:rsid w:val="00CA0704"/>
    <w:rsid w:val="00CA19A7"/>
    <w:rsid w:val="00CA1E2B"/>
    <w:rsid w:val="00CA2B9B"/>
    <w:rsid w:val="00CA6E32"/>
    <w:rsid w:val="00CA7AD9"/>
    <w:rsid w:val="00CA7FEF"/>
    <w:rsid w:val="00CB1C33"/>
    <w:rsid w:val="00CB31F0"/>
    <w:rsid w:val="00CB38D9"/>
    <w:rsid w:val="00CB618D"/>
    <w:rsid w:val="00CC0300"/>
    <w:rsid w:val="00CC1888"/>
    <w:rsid w:val="00CC23BA"/>
    <w:rsid w:val="00CC23BB"/>
    <w:rsid w:val="00CC3BCE"/>
    <w:rsid w:val="00CD0584"/>
    <w:rsid w:val="00CD1725"/>
    <w:rsid w:val="00CD211D"/>
    <w:rsid w:val="00CD5289"/>
    <w:rsid w:val="00CD5CBF"/>
    <w:rsid w:val="00CE10D0"/>
    <w:rsid w:val="00CE2AAE"/>
    <w:rsid w:val="00CE32C5"/>
    <w:rsid w:val="00CE5FD2"/>
    <w:rsid w:val="00CF21B8"/>
    <w:rsid w:val="00CF39FA"/>
    <w:rsid w:val="00CF3DEB"/>
    <w:rsid w:val="00CF4DE6"/>
    <w:rsid w:val="00CF57F8"/>
    <w:rsid w:val="00D0012F"/>
    <w:rsid w:val="00D00E57"/>
    <w:rsid w:val="00D032F2"/>
    <w:rsid w:val="00D0362C"/>
    <w:rsid w:val="00D05673"/>
    <w:rsid w:val="00D13895"/>
    <w:rsid w:val="00D14186"/>
    <w:rsid w:val="00D160FB"/>
    <w:rsid w:val="00D16F95"/>
    <w:rsid w:val="00D32333"/>
    <w:rsid w:val="00D33FC1"/>
    <w:rsid w:val="00D36B5F"/>
    <w:rsid w:val="00D423B1"/>
    <w:rsid w:val="00D42CCE"/>
    <w:rsid w:val="00D4430E"/>
    <w:rsid w:val="00D45BB2"/>
    <w:rsid w:val="00D47C3A"/>
    <w:rsid w:val="00D5033A"/>
    <w:rsid w:val="00D51600"/>
    <w:rsid w:val="00D518B4"/>
    <w:rsid w:val="00D5273F"/>
    <w:rsid w:val="00D53BD1"/>
    <w:rsid w:val="00D57773"/>
    <w:rsid w:val="00D619DC"/>
    <w:rsid w:val="00D6442E"/>
    <w:rsid w:val="00D67158"/>
    <w:rsid w:val="00D67992"/>
    <w:rsid w:val="00D7022B"/>
    <w:rsid w:val="00D70D75"/>
    <w:rsid w:val="00D710A5"/>
    <w:rsid w:val="00D7240D"/>
    <w:rsid w:val="00D745B7"/>
    <w:rsid w:val="00D7481E"/>
    <w:rsid w:val="00D7500E"/>
    <w:rsid w:val="00D75B94"/>
    <w:rsid w:val="00D767DB"/>
    <w:rsid w:val="00D81488"/>
    <w:rsid w:val="00D83AFB"/>
    <w:rsid w:val="00D84B43"/>
    <w:rsid w:val="00D851BE"/>
    <w:rsid w:val="00D8668F"/>
    <w:rsid w:val="00D86833"/>
    <w:rsid w:val="00D9091D"/>
    <w:rsid w:val="00D95D17"/>
    <w:rsid w:val="00D97C80"/>
    <w:rsid w:val="00DA1CA0"/>
    <w:rsid w:val="00DA2A24"/>
    <w:rsid w:val="00DA5271"/>
    <w:rsid w:val="00DA54EB"/>
    <w:rsid w:val="00DB0640"/>
    <w:rsid w:val="00DB17EB"/>
    <w:rsid w:val="00DB4A2D"/>
    <w:rsid w:val="00DB696C"/>
    <w:rsid w:val="00DB69DF"/>
    <w:rsid w:val="00DC0791"/>
    <w:rsid w:val="00DC1013"/>
    <w:rsid w:val="00DC14BE"/>
    <w:rsid w:val="00DC3EF9"/>
    <w:rsid w:val="00DC4006"/>
    <w:rsid w:val="00DC6DEE"/>
    <w:rsid w:val="00DD1B6A"/>
    <w:rsid w:val="00DD45B8"/>
    <w:rsid w:val="00DD5A2C"/>
    <w:rsid w:val="00DE1D07"/>
    <w:rsid w:val="00DE21AF"/>
    <w:rsid w:val="00DE3414"/>
    <w:rsid w:val="00DE3F0B"/>
    <w:rsid w:val="00DE4607"/>
    <w:rsid w:val="00DE52D3"/>
    <w:rsid w:val="00DE7F56"/>
    <w:rsid w:val="00DF0DB7"/>
    <w:rsid w:val="00DF589C"/>
    <w:rsid w:val="00DF6A0E"/>
    <w:rsid w:val="00DF7C2A"/>
    <w:rsid w:val="00E01095"/>
    <w:rsid w:val="00E02A22"/>
    <w:rsid w:val="00E032A0"/>
    <w:rsid w:val="00E03319"/>
    <w:rsid w:val="00E04C59"/>
    <w:rsid w:val="00E109FD"/>
    <w:rsid w:val="00E119B8"/>
    <w:rsid w:val="00E11B59"/>
    <w:rsid w:val="00E13DC3"/>
    <w:rsid w:val="00E21998"/>
    <w:rsid w:val="00E23D85"/>
    <w:rsid w:val="00E25949"/>
    <w:rsid w:val="00E31466"/>
    <w:rsid w:val="00E33616"/>
    <w:rsid w:val="00E33FB1"/>
    <w:rsid w:val="00E36C91"/>
    <w:rsid w:val="00E36CED"/>
    <w:rsid w:val="00E4297D"/>
    <w:rsid w:val="00E45ABB"/>
    <w:rsid w:val="00E45ED0"/>
    <w:rsid w:val="00E510E8"/>
    <w:rsid w:val="00E51435"/>
    <w:rsid w:val="00E52D1F"/>
    <w:rsid w:val="00E52F93"/>
    <w:rsid w:val="00E53A0D"/>
    <w:rsid w:val="00E549D3"/>
    <w:rsid w:val="00E559AC"/>
    <w:rsid w:val="00E57A36"/>
    <w:rsid w:val="00E57A69"/>
    <w:rsid w:val="00E60496"/>
    <w:rsid w:val="00E61F69"/>
    <w:rsid w:val="00E621AA"/>
    <w:rsid w:val="00E62E50"/>
    <w:rsid w:val="00E63326"/>
    <w:rsid w:val="00E647C4"/>
    <w:rsid w:val="00E64F18"/>
    <w:rsid w:val="00E650A7"/>
    <w:rsid w:val="00E66FA3"/>
    <w:rsid w:val="00E7004B"/>
    <w:rsid w:val="00E705DF"/>
    <w:rsid w:val="00E71624"/>
    <w:rsid w:val="00E73876"/>
    <w:rsid w:val="00E74670"/>
    <w:rsid w:val="00E74803"/>
    <w:rsid w:val="00E7765E"/>
    <w:rsid w:val="00E77676"/>
    <w:rsid w:val="00E813D1"/>
    <w:rsid w:val="00E8311C"/>
    <w:rsid w:val="00E8443B"/>
    <w:rsid w:val="00E92CB1"/>
    <w:rsid w:val="00E945F6"/>
    <w:rsid w:val="00EA07CE"/>
    <w:rsid w:val="00EA0E24"/>
    <w:rsid w:val="00EA2929"/>
    <w:rsid w:val="00EA421E"/>
    <w:rsid w:val="00EA5885"/>
    <w:rsid w:val="00EA5C80"/>
    <w:rsid w:val="00EA6528"/>
    <w:rsid w:val="00EA6595"/>
    <w:rsid w:val="00EB30CF"/>
    <w:rsid w:val="00EB4A9E"/>
    <w:rsid w:val="00EB5347"/>
    <w:rsid w:val="00EB7128"/>
    <w:rsid w:val="00EC2588"/>
    <w:rsid w:val="00EC40CA"/>
    <w:rsid w:val="00EC53DA"/>
    <w:rsid w:val="00EE1104"/>
    <w:rsid w:val="00EE234D"/>
    <w:rsid w:val="00EE6A30"/>
    <w:rsid w:val="00EE7BB2"/>
    <w:rsid w:val="00EF0267"/>
    <w:rsid w:val="00EF0702"/>
    <w:rsid w:val="00EF1EBB"/>
    <w:rsid w:val="00EF2427"/>
    <w:rsid w:val="00EF5743"/>
    <w:rsid w:val="00F01C43"/>
    <w:rsid w:val="00F1245E"/>
    <w:rsid w:val="00F15CD6"/>
    <w:rsid w:val="00F162CF"/>
    <w:rsid w:val="00F21ED5"/>
    <w:rsid w:val="00F244D4"/>
    <w:rsid w:val="00F3355B"/>
    <w:rsid w:val="00F33B65"/>
    <w:rsid w:val="00F34FA8"/>
    <w:rsid w:val="00F36A54"/>
    <w:rsid w:val="00F36C8E"/>
    <w:rsid w:val="00F53C1C"/>
    <w:rsid w:val="00F55444"/>
    <w:rsid w:val="00F567B9"/>
    <w:rsid w:val="00F63423"/>
    <w:rsid w:val="00F7114B"/>
    <w:rsid w:val="00F729A2"/>
    <w:rsid w:val="00F72CC2"/>
    <w:rsid w:val="00F73481"/>
    <w:rsid w:val="00F74025"/>
    <w:rsid w:val="00F74060"/>
    <w:rsid w:val="00F745C1"/>
    <w:rsid w:val="00F75E16"/>
    <w:rsid w:val="00F76EC2"/>
    <w:rsid w:val="00F80724"/>
    <w:rsid w:val="00F80816"/>
    <w:rsid w:val="00F82C09"/>
    <w:rsid w:val="00F83F0D"/>
    <w:rsid w:val="00F8609E"/>
    <w:rsid w:val="00F92998"/>
    <w:rsid w:val="00F92ACF"/>
    <w:rsid w:val="00F96BC2"/>
    <w:rsid w:val="00FA188A"/>
    <w:rsid w:val="00FA26FB"/>
    <w:rsid w:val="00FA2C44"/>
    <w:rsid w:val="00FA4311"/>
    <w:rsid w:val="00FA4561"/>
    <w:rsid w:val="00FA6C98"/>
    <w:rsid w:val="00FA7464"/>
    <w:rsid w:val="00FB1999"/>
    <w:rsid w:val="00FB224B"/>
    <w:rsid w:val="00FB371D"/>
    <w:rsid w:val="00FB4C27"/>
    <w:rsid w:val="00FB579C"/>
    <w:rsid w:val="00FC4748"/>
    <w:rsid w:val="00FD12E6"/>
    <w:rsid w:val="00FD2885"/>
    <w:rsid w:val="00FD29F8"/>
    <w:rsid w:val="00FD2D66"/>
    <w:rsid w:val="00FD2F6D"/>
    <w:rsid w:val="00FD5DED"/>
    <w:rsid w:val="00FD616C"/>
    <w:rsid w:val="00FD73E3"/>
    <w:rsid w:val="00FD7D7E"/>
    <w:rsid w:val="00FE40F7"/>
    <w:rsid w:val="00FE5896"/>
    <w:rsid w:val="00FE645D"/>
    <w:rsid w:val="00FE6BB2"/>
    <w:rsid w:val="00FF184F"/>
    <w:rsid w:val="00FF32C6"/>
    <w:rsid w:val="00FF479E"/>
    <w:rsid w:val="00FF59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7311E"/>
  <w15:chartTrackingRefBased/>
  <w15:docId w15:val="{90FCB9E5-5C5E-487D-9CD5-881234CB9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702"/>
    <w:pPr>
      <w:spacing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style">
    <w:name w:val="Caption style"/>
    <w:basedOn w:val="Caption"/>
    <w:link w:val="CaptionstyleChar"/>
    <w:qFormat/>
    <w:rsid w:val="00EF0702"/>
    <w:pPr>
      <w:spacing w:after="80"/>
    </w:pPr>
    <w:rPr>
      <w:rFonts w:eastAsia="Calibri" w:cs="Times New Roman"/>
      <w:b/>
      <w:i w:val="0"/>
      <w:color w:val="000000" w:themeColor="text1"/>
      <w:sz w:val="24"/>
    </w:rPr>
  </w:style>
  <w:style w:type="character" w:customStyle="1" w:styleId="CaptionstyleChar">
    <w:name w:val="Caption style Char"/>
    <w:basedOn w:val="DefaultParagraphFont"/>
    <w:link w:val="Captionstyle"/>
    <w:rsid w:val="00EF0702"/>
    <w:rPr>
      <w:rFonts w:ascii="Times New Roman" w:eastAsia="Calibri" w:hAnsi="Times New Roman" w:cs="Times New Roman"/>
      <w:b/>
      <w:iCs/>
      <w:color w:val="000000" w:themeColor="text1"/>
      <w:sz w:val="24"/>
      <w:szCs w:val="18"/>
    </w:rPr>
  </w:style>
  <w:style w:type="paragraph" w:customStyle="1" w:styleId="TextCaption">
    <w:name w:val="TextCaption"/>
    <w:basedOn w:val="Normal"/>
    <w:link w:val="TextCaptionChar"/>
    <w:qFormat/>
    <w:rsid w:val="00EF0702"/>
    <w:pPr>
      <w:spacing w:after="0" w:line="360" w:lineRule="auto"/>
    </w:pPr>
    <w:rPr>
      <w:rFonts w:eastAsia="Calibri" w:cs="Times New Roman"/>
      <w:i/>
    </w:rPr>
  </w:style>
  <w:style w:type="character" w:customStyle="1" w:styleId="TextCaptionChar">
    <w:name w:val="TextCaption Char"/>
    <w:basedOn w:val="DefaultParagraphFont"/>
    <w:link w:val="TextCaption"/>
    <w:rsid w:val="00EF0702"/>
    <w:rPr>
      <w:rFonts w:ascii="Times New Roman" w:eastAsia="Calibri" w:hAnsi="Times New Roman" w:cs="Times New Roman"/>
      <w:i/>
      <w:sz w:val="24"/>
    </w:rPr>
  </w:style>
  <w:style w:type="paragraph" w:styleId="Caption">
    <w:name w:val="caption"/>
    <w:basedOn w:val="Normal"/>
    <w:next w:val="Normal"/>
    <w:uiPriority w:val="35"/>
    <w:semiHidden/>
    <w:unhideWhenUsed/>
    <w:qFormat/>
    <w:rsid w:val="00EF0702"/>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7925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331</Words>
  <Characters>1889</Characters>
  <Application>Microsoft Office Word</Application>
  <DocSecurity>0</DocSecurity>
  <Lines>15</Lines>
  <Paragraphs>4</Paragraphs>
  <ScaleCrop>false</ScaleCrop>
  <Company/>
  <LinksUpToDate>false</LinksUpToDate>
  <CharactersWithSpaces>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jos Csincsik</dc:creator>
  <cp:keywords/>
  <dc:description/>
  <cp:lastModifiedBy>Lajos Csincsik</cp:lastModifiedBy>
  <cp:revision>3</cp:revision>
  <dcterms:created xsi:type="dcterms:W3CDTF">2021-04-22T18:31:00Z</dcterms:created>
  <dcterms:modified xsi:type="dcterms:W3CDTF">2021-04-23T08:28:00Z</dcterms:modified>
</cp:coreProperties>
</file>